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900" w:type="dxa"/>
        <w:tblLayout w:type="fixed"/>
        <w:tblLook w:val="0620" w:firstRow="1" w:lastRow="0" w:firstColumn="0" w:lastColumn="0" w:noHBand="1" w:noVBand="1"/>
      </w:tblPr>
      <w:tblGrid>
        <w:gridCol w:w="3189"/>
        <w:gridCol w:w="1556"/>
        <w:gridCol w:w="955"/>
        <w:gridCol w:w="612"/>
        <w:gridCol w:w="526"/>
        <w:gridCol w:w="612"/>
        <w:gridCol w:w="955"/>
        <w:gridCol w:w="1495"/>
      </w:tblGrid>
      <w:tr w:rsidR="003E45ED" w:rsidRPr="00EE2BCF" w14:paraId="4AF06970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89" w:type="dxa"/>
          </w:tcPr>
          <w:p w14:paraId="3E5496E5" w14:textId="77777777" w:rsidR="003E45ED" w:rsidRPr="00EE2BCF" w:rsidRDefault="003E45ED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4E2D95D9" w14:textId="77777777" w:rsidR="003E45ED" w:rsidRPr="00EE2BCF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14:paraId="45DA8AAF" w14:textId="77777777" w:rsidR="003E45ED" w:rsidRPr="00EE2BCF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gridSpan w:val="3"/>
          </w:tcPr>
          <w:p w14:paraId="6C074825" w14:textId="77777777" w:rsidR="003E45ED" w:rsidRPr="002F2520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F2520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955" w:type="dxa"/>
          </w:tcPr>
          <w:p w14:paraId="6E6794D8" w14:textId="77777777" w:rsidR="003E45ED" w:rsidRPr="00EE2BCF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16C627C5" w14:textId="77777777" w:rsidR="003E45ED" w:rsidRPr="00EE2BCF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45ED" w:rsidRPr="00EE2BCF" w14:paraId="49815FBF" w14:textId="77777777" w:rsidTr="00B6238C">
        <w:tc>
          <w:tcPr>
            <w:tcW w:w="3189" w:type="dxa"/>
          </w:tcPr>
          <w:p w14:paraId="0409C25C" w14:textId="77777777" w:rsidR="003E45ED" w:rsidRPr="00EE2BCF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556" w:type="dxa"/>
          </w:tcPr>
          <w:p w14:paraId="057200A4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955" w:type="dxa"/>
          </w:tcPr>
          <w:p w14:paraId="018F566B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12" w:type="dxa"/>
          </w:tcPr>
          <w:p w14:paraId="72F2FB3E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526" w:type="dxa"/>
          </w:tcPr>
          <w:p w14:paraId="6E9D7873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12" w:type="dxa"/>
          </w:tcPr>
          <w:p w14:paraId="2A22D3FB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955" w:type="dxa"/>
          </w:tcPr>
          <w:p w14:paraId="152B15EF" w14:textId="77777777" w:rsidR="003E45ED" w:rsidRPr="00EE2BCF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EE2BCF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EE2BC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  </w:t>
            </w:r>
          </w:p>
        </w:tc>
        <w:tc>
          <w:tcPr>
            <w:tcW w:w="1495" w:type="dxa"/>
          </w:tcPr>
          <w:p w14:paraId="30F52BD2" w14:textId="77777777" w:rsidR="003E45ED" w:rsidRDefault="003E45ED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</w:p>
          <w:p w14:paraId="489EE165" w14:textId="77777777" w:rsidR="003E45ED" w:rsidRDefault="003E45E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;</w:t>
            </w:r>
            <w:proofErr w:type="gramEnd"/>
          </w:p>
          <w:p w14:paraId="1239ABD2" w14:textId="77777777" w:rsidR="003E45ED" w:rsidRPr="00EE2BCF" w:rsidRDefault="003E45ED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wi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FDR corrected)</w:t>
            </w:r>
          </w:p>
        </w:tc>
      </w:tr>
      <w:tr w:rsidR="003E45ED" w:rsidRPr="00EE2BCF" w14:paraId="0262DB0A" w14:textId="77777777" w:rsidTr="00B6238C">
        <w:tc>
          <w:tcPr>
            <w:tcW w:w="8405" w:type="dxa"/>
            <w:gridSpan w:val="7"/>
          </w:tcPr>
          <w:p w14:paraId="0342EEAB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-Player Defection (CD+DD)</w:t>
            </w:r>
          </w:p>
          <w:p w14:paraId="39CAC627" w14:textId="77777777" w:rsidR="003E45ED" w:rsidRDefault="003E45ED" w:rsidP="00B6238C">
            <w:pPr>
              <w:spacing w:line="480" w:lineRule="auto"/>
              <w:ind w:left="-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Human&gt;Computer)</w:t>
            </w:r>
          </w:p>
        </w:tc>
        <w:tc>
          <w:tcPr>
            <w:tcW w:w="1495" w:type="dxa"/>
          </w:tcPr>
          <w:p w14:paraId="33208A35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45ED" w:rsidRPr="00EE2BCF" w14:paraId="47314A3D" w14:textId="77777777" w:rsidTr="00B6238C">
        <w:tc>
          <w:tcPr>
            <w:tcW w:w="3189" w:type="dxa"/>
          </w:tcPr>
          <w:p w14:paraId="2579C28F" w14:textId="77777777" w:rsidR="003E45ED" w:rsidRDefault="003E45E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</w:t>
            </w:r>
            <w:r w:rsidRPr="00B23D2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 insula</w:t>
            </w:r>
          </w:p>
        </w:tc>
        <w:tc>
          <w:tcPr>
            <w:tcW w:w="1556" w:type="dxa"/>
          </w:tcPr>
          <w:p w14:paraId="4B29BD12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48</w:t>
            </w:r>
          </w:p>
        </w:tc>
        <w:tc>
          <w:tcPr>
            <w:tcW w:w="955" w:type="dxa"/>
          </w:tcPr>
          <w:p w14:paraId="1B473335" w14:textId="77777777" w:rsidR="003E45ED" w:rsidRDefault="003E45ED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8</w:t>
            </w:r>
          </w:p>
        </w:tc>
        <w:tc>
          <w:tcPr>
            <w:tcW w:w="612" w:type="dxa"/>
          </w:tcPr>
          <w:p w14:paraId="15843FAA" w14:textId="77777777" w:rsidR="003E45ED" w:rsidRDefault="003E45ED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27</w:t>
            </w:r>
          </w:p>
        </w:tc>
        <w:tc>
          <w:tcPr>
            <w:tcW w:w="526" w:type="dxa"/>
          </w:tcPr>
          <w:p w14:paraId="0D8B1435" w14:textId="77777777" w:rsidR="003E45ED" w:rsidRDefault="003E45ED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14</w:t>
            </w:r>
          </w:p>
        </w:tc>
        <w:tc>
          <w:tcPr>
            <w:tcW w:w="612" w:type="dxa"/>
          </w:tcPr>
          <w:p w14:paraId="2B92F89E" w14:textId="77777777" w:rsidR="003E45ED" w:rsidRDefault="003E45ED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-17</w:t>
            </w:r>
          </w:p>
        </w:tc>
        <w:tc>
          <w:tcPr>
            <w:tcW w:w="955" w:type="dxa"/>
          </w:tcPr>
          <w:p w14:paraId="40588430" w14:textId="77777777" w:rsidR="003E45ED" w:rsidRDefault="003E45ED" w:rsidP="00B6238C">
            <w:pPr>
              <w:spacing w:line="480" w:lineRule="auto"/>
              <w:ind w:left="-46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5.80</w:t>
            </w:r>
          </w:p>
        </w:tc>
        <w:tc>
          <w:tcPr>
            <w:tcW w:w="1495" w:type="dxa"/>
          </w:tcPr>
          <w:p w14:paraId="1ED40785" w14:textId="77777777" w:rsidR="003E45ED" w:rsidRDefault="003E45ED" w:rsidP="00B6238C">
            <w:pPr>
              <w:spacing w:line="480" w:lineRule="auto"/>
              <w:ind w:left="-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3E45ED" w:rsidRPr="00EE2BCF" w14:paraId="3C4A2D72" w14:textId="77777777" w:rsidTr="00B6238C">
        <w:tc>
          <w:tcPr>
            <w:tcW w:w="8405" w:type="dxa"/>
            <w:gridSpan w:val="7"/>
          </w:tcPr>
          <w:p w14:paraId="48F9E698" w14:textId="77777777" w:rsidR="003E45ED" w:rsidRDefault="003E45ED" w:rsidP="00B6238C">
            <w:pPr>
              <w:spacing w:line="480" w:lineRule="auto"/>
              <w:ind w:left="-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rocated Cooperation (CD)</w:t>
            </w:r>
          </w:p>
          <w:p w14:paraId="3610264B" w14:textId="77777777" w:rsidR="003E45ED" w:rsidRDefault="003E45ED" w:rsidP="00B6238C">
            <w:pPr>
              <w:spacing w:line="480" w:lineRule="auto"/>
              <w:ind w:left="-1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Human&gt;Computer)</w:t>
            </w:r>
          </w:p>
        </w:tc>
        <w:tc>
          <w:tcPr>
            <w:tcW w:w="1495" w:type="dxa"/>
          </w:tcPr>
          <w:p w14:paraId="2499D341" w14:textId="77777777" w:rsidR="003E45ED" w:rsidRDefault="003E45ED" w:rsidP="00B6238C">
            <w:pPr>
              <w:spacing w:line="480" w:lineRule="auto"/>
              <w:ind w:left="-18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45ED" w:rsidRPr="00EE2BCF" w14:paraId="3A25527F" w14:textId="77777777" w:rsidTr="00B6238C">
        <w:tc>
          <w:tcPr>
            <w:tcW w:w="3189" w:type="dxa"/>
          </w:tcPr>
          <w:p w14:paraId="04BE372C" w14:textId="77777777" w:rsidR="003E45ED" w:rsidRDefault="003E45ED" w:rsidP="00B6238C">
            <w:pPr>
              <w:spacing w:line="480" w:lineRule="auto"/>
              <w:ind w:left="52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 insula</w:t>
            </w:r>
          </w:p>
        </w:tc>
        <w:tc>
          <w:tcPr>
            <w:tcW w:w="1556" w:type="dxa"/>
          </w:tcPr>
          <w:p w14:paraId="105754C6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8</w:t>
            </w:r>
          </w:p>
        </w:tc>
        <w:tc>
          <w:tcPr>
            <w:tcW w:w="955" w:type="dxa"/>
          </w:tcPr>
          <w:p w14:paraId="015BF5D8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12" w:type="dxa"/>
          </w:tcPr>
          <w:p w14:paraId="3FF2FEA4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30</w:t>
            </w:r>
          </w:p>
        </w:tc>
        <w:tc>
          <w:tcPr>
            <w:tcW w:w="526" w:type="dxa"/>
          </w:tcPr>
          <w:p w14:paraId="681FA2A2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2" w:type="dxa"/>
          </w:tcPr>
          <w:p w14:paraId="20AF09FA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55" w:type="dxa"/>
          </w:tcPr>
          <w:p w14:paraId="761E8F96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495" w:type="dxa"/>
          </w:tcPr>
          <w:p w14:paraId="0D77708C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3E45ED" w:rsidRPr="00EE2BCF" w14:paraId="1046009C" w14:textId="77777777" w:rsidTr="00B6238C">
        <w:tc>
          <w:tcPr>
            <w:tcW w:w="8405" w:type="dxa"/>
            <w:gridSpan w:val="7"/>
          </w:tcPr>
          <w:p w14:paraId="44DAAF59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tual Defection (DD)</w:t>
            </w:r>
          </w:p>
          <w:p w14:paraId="1485C1AD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Human&gt;Computer)</w:t>
            </w:r>
          </w:p>
        </w:tc>
        <w:tc>
          <w:tcPr>
            <w:tcW w:w="1495" w:type="dxa"/>
          </w:tcPr>
          <w:p w14:paraId="6A63C33E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45ED" w:rsidRPr="00EE2BCF" w14:paraId="0367F21C" w14:textId="77777777" w:rsidTr="00B6238C">
        <w:tc>
          <w:tcPr>
            <w:tcW w:w="3189" w:type="dxa"/>
          </w:tcPr>
          <w:p w14:paraId="68922767" w14:textId="77777777" w:rsidR="003E45ED" w:rsidRDefault="003E45ED" w:rsidP="00B6238C">
            <w:pPr>
              <w:spacing w:line="480" w:lineRule="auto"/>
              <w:ind w:left="52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556" w:type="dxa"/>
          </w:tcPr>
          <w:p w14:paraId="49FE863D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14:paraId="4470BA9C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14:paraId="33B3D474" w14:textId="77777777" w:rsidR="003E45ED" w:rsidRDefault="003E45E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6" w:type="dxa"/>
          </w:tcPr>
          <w:p w14:paraId="14EA418E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2" w:type="dxa"/>
          </w:tcPr>
          <w:p w14:paraId="79E1AF23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</w:tcPr>
          <w:p w14:paraId="6208C7A6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</w:tcPr>
          <w:p w14:paraId="05E027EA" w14:textId="77777777" w:rsidR="003E45ED" w:rsidRDefault="003E45E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5BFD531" w14:textId="77777777" w:rsidR="003E45ED" w:rsidRDefault="003E45ED" w:rsidP="003E45ED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)=3.38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>&lt; .001 uncorrected voxel-w</w:t>
      </w:r>
      <w:r>
        <w:rPr>
          <w:rFonts w:ascii="Times New Roman" w:eastAsia="Calibri" w:hAnsi="Times New Roman" w:cs="Times New Roman"/>
          <w:sz w:val="24"/>
          <w:szCs w:val="24"/>
        </w:rPr>
        <w:t>ise threshold; FWE-corrected cluster-wise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threshold determined by SPM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1BA865B" w14:textId="0C99E918" w:rsidR="00970AE3" w:rsidRPr="003F3823" w:rsidRDefault="00970AE3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34423"/>
    <w:rsid w:val="00350986"/>
    <w:rsid w:val="003579FE"/>
    <w:rsid w:val="0038663D"/>
    <w:rsid w:val="003E45ED"/>
    <w:rsid w:val="003F3823"/>
    <w:rsid w:val="004D471C"/>
    <w:rsid w:val="00533FC1"/>
    <w:rsid w:val="008603A4"/>
    <w:rsid w:val="008F6583"/>
    <w:rsid w:val="00970AE3"/>
    <w:rsid w:val="00AC1DEA"/>
    <w:rsid w:val="00B27748"/>
    <w:rsid w:val="00C244EE"/>
    <w:rsid w:val="00D05719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3E45E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31:00Z</dcterms:created>
  <dcterms:modified xsi:type="dcterms:W3CDTF">2021-02-07T04:31:00Z</dcterms:modified>
</cp:coreProperties>
</file>